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5F1" w:rsidRPr="00E14722" w:rsidRDefault="00FE55F1" w:rsidP="00FE55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472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 w:hint="eastAsia"/>
          <w:b/>
          <w:sz w:val="24"/>
          <w:szCs w:val="24"/>
        </w:rPr>
        <w:t>figure legends:</w:t>
      </w:r>
    </w:p>
    <w:p w:rsidR="00FA0573" w:rsidRPr="00E14722" w:rsidRDefault="00E043AD" w:rsidP="002D125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/>
          <w:b/>
          <w:sz w:val="24"/>
          <w:szCs w:val="24"/>
        </w:rPr>
        <w:t>F</w:t>
      </w:r>
      <w:r w:rsidR="002D125C" w:rsidRPr="00E1472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6D4623">
        <w:rPr>
          <w:rFonts w:ascii="Times New Roman" w:hAnsi="Times New Roman" w:cs="Times New Roman"/>
          <w:b/>
          <w:sz w:val="24"/>
          <w:szCs w:val="24"/>
        </w:rPr>
        <w:t>.</w:t>
      </w:r>
      <w:r w:rsidR="002D125C"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4623">
        <w:rPr>
          <w:rFonts w:ascii="Times New Roman" w:hAnsi="Times New Roman" w:cs="Times New Roman"/>
          <w:b/>
          <w:sz w:val="24"/>
          <w:szCs w:val="24"/>
        </w:rPr>
        <w:t>S</w:t>
      </w:r>
      <w:r w:rsidR="002D125C" w:rsidRPr="00E14722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4E1AE2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4E1AE2" w:rsidRPr="00E14722">
        <w:t xml:space="preserve"> 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>BTN3A1 is exp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ressed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high levels in ESCC tumors 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>and corre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lates with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a </w:t>
      </w:r>
      <w:r w:rsidR="007444B1" w:rsidRPr="00E14722">
        <w:rPr>
          <w:rFonts w:ascii="Times New Roman" w:eastAsia="宋体" w:hAnsi="Times New Roman" w:cs="Times New Roman"/>
          <w:kern w:val="0"/>
          <w:sz w:val="24"/>
          <w:szCs w:val="24"/>
        </w:rPr>
        <w:t>poor prognosis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for patients with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ESCC. Representative</w:t>
      </w:r>
      <w:r w:rsidR="002D125C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images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different levels of BTN3A1 staining intensity: </w:t>
      </w:r>
      <w:r w:rsidR="00EE6FF6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negative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>weak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>and strong. (</w:t>
      </w:r>
      <w:r w:rsidR="002D125C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The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OS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curve indicates that BTN3A1</w:t>
      </w:r>
      <w:r w:rsidR="002D125C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overexpression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rrelates with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shorter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OS</w:t>
      </w:r>
      <w:r w:rsidR="002D125C" w:rsidRPr="00E1472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FA0573" w:rsidRPr="00E14722" w:rsidRDefault="00E043AD" w:rsidP="00E7314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86"/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/>
          <w:b/>
          <w:sz w:val="24"/>
          <w:szCs w:val="24"/>
        </w:rPr>
        <w:t>F</w:t>
      </w:r>
      <w:r w:rsidR="00E7314C" w:rsidRPr="00E1472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6D4623">
        <w:rPr>
          <w:rFonts w:ascii="Times New Roman" w:hAnsi="Times New Roman" w:cs="Times New Roman"/>
          <w:b/>
          <w:sz w:val="24"/>
          <w:szCs w:val="24"/>
        </w:rPr>
        <w:t>.</w:t>
      </w:r>
      <w:r w:rsidR="00E7314C"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4623">
        <w:rPr>
          <w:rFonts w:ascii="Times New Roman" w:hAnsi="Times New Roman" w:cs="Times New Roman"/>
          <w:b/>
          <w:sz w:val="24"/>
          <w:szCs w:val="24"/>
        </w:rPr>
        <w:t>S</w:t>
      </w:r>
      <w:r w:rsidR="00E7314C" w:rsidRPr="00E14722">
        <w:rPr>
          <w:rFonts w:ascii="Times New Roman" w:hAnsi="Times New Roman" w:cs="Times New Roman"/>
          <w:b/>
          <w:sz w:val="24"/>
          <w:szCs w:val="24"/>
        </w:rPr>
        <w:t>2</w:t>
      </w:r>
      <w:r w:rsidR="00E7314C" w:rsidRPr="00E14722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0"/>
      <w:r w:rsidR="00F04784" w:rsidRPr="00E147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4784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F04784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F04784" w:rsidRPr="00E1472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F04784" w:rsidRPr="00E14722">
        <w:t xml:space="preserve"> 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>BTN3A1 is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located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cytoplasm of 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>ESCC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IF staining showing</w:t>
      </w:r>
      <w:r w:rsidR="00EE6FF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TN3A1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localization in</w:t>
      </w:r>
      <w:r w:rsidR="00E7314C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ED5D36" w:rsidRPr="00E14722">
        <w:rPr>
          <w:rFonts w:ascii="Times New Roman" w:eastAsia="宋体" w:hAnsi="Times New Roman" w:cs="Times New Roman"/>
          <w:kern w:val="0"/>
          <w:sz w:val="24"/>
          <w:szCs w:val="24"/>
        </w:rPr>
        <w:t>KYSE150 and ECA109 cells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nuclei were stained with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1 </w:t>
      </w:r>
      <w:proofErr w:type="spellStart"/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μg</w:t>
      </w:r>
      <w:proofErr w:type="spellEnd"/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/ml </w:t>
      </w:r>
      <w:r w:rsidR="00ED5D3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DAPI (blue). The cytoskeleton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="00ED5D3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ined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with</w:t>
      </w:r>
      <w:r w:rsidR="00ED5D3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1μg/ml</w:t>
      </w:r>
      <w:r w:rsidR="00ED5D3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F-actin (red). Scale bar, 10 </w:t>
      </w:r>
      <w:r w:rsidR="00E7314C" w:rsidRPr="00E14722">
        <w:rPr>
          <w:rFonts w:ascii="Times New Roman" w:eastAsia="宋体" w:hAnsi="Times New Roman" w:cs="Times New Roman"/>
          <w:kern w:val="0"/>
          <w:sz w:val="24"/>
          <w:szCs w:val="24"/>
        </w:rPr>
        <w:t>µm.</w:t>
      </w:r>
      <w:r w:rsidR="00F0478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F04784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F04784" w:rsidRPr="00E1472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C0532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ansplanted xenografts derived from KYSE150 cells transfected with shBTN3A1#2 and </w:t>
      </w:r>
      <w:proofErr w:type="spellStart"/>
      <w:r w:rsidR="00C05320" w:rsidRPr="00E14722">
        <w:rPr>
          <w:rFonts w:ascii="Times New Roman" w:eastAsia="宋体" w:hAnsi="Times New Roman" w:cs="Times New Roman"/>
          <w:kern w:val="0"/>
          <w:sz w:val="24"/>
          <w:szCs w:val="24"/>
        </w:rPr>
        <w:t>shNC</w:t>
      </w:r>
      <w:proofErr w:type="spellEnd"/>
      <w:r w:rsidR="00C0532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17BF1" w:rsidRPr="00E14722">
        <w:rPr>
          <w:rFonts w:ascii="Times New Roman" w:eastAsia="宋体" w:hAnsi="Times New Roman" w:cs="Times New Roman"/>
          <w:kern w:val="0"/>
          <w:sz w:val="24"/>
          <w:szCs w:val="24"/>
        </w:rPr>
        <w:t>lentivirus</w:t>
      </w:r>
      <w:r w:rsidR="00C0532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established in BALB/c nude mice (n=5). Tumor volumes and weights were measured.</w:t>
      </w:r>
    </w:p>
    <w:p w:rsidR="003F607C" w:rsidRPr="00E14722" w:rsidRDefault="00E043AD" w:rsidP="008C615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/>
          <w:b/>
          <w:sz w:val="24"/>
          <w:szCs w:val="24"/>
        </w:rPr>
        <w:t>F</w:t>
      </w:r>
      <w:r w:rsidR="00FA0573" w:rsidRPr="00E1472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6D4623">
        <w:rPr>
          <w:rFonts w:ascii="Times New Roman" w:hAnsi="Times New Roman" w:cs="Times New Roman"/>
          <w:b/>
          <w:sz w:val="24"/>
          <w:szCs w:val="24"/>
        </w:rPr>
        <w:t>.</w:t>
      </w:r>
      <w:r w:rsidR="00FA0573"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4623">
        <w:rPr>
          <w:rFonts w:ascii="Times New Roman" w:hAnsi="Times New Roman" w:cs="Times New Roman"/>
          <w:b/>
          <w:sz w:val="24"/>
          <w:szCs w:val="24"/>
        </w:rPr>
        <w:t>S</w:t>
      </w:r>
      <w:r w:rsidR="00FA0573" w:rsidRPr="00E14722">
        <w:rPr>
          <w:rFonts w:ascii="Times New Roman" w:hAnsi="Times New Roman" w:cs="Times New Roman"/>
          <w:b/>
          <w:sz w:val="24"/>
          <w:szCs w:val="24"/>
        </w:rPr>
        <w:t>3</w:t>
      </w:r>
      <w:r w:rsidR="00FA0573" w:rsidRPr="00E1472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534D8" w:rsidRPr="00E147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7534D8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Statistical analysis of BTN3A1, p-ATM and γ-H2AX protein levels </w:t>
      </w:r>
      <w:r w:rsidR="000A6993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cells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after exposure to the different</w:t>
      </w:r>
      <w:r w:rsidR="007534D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radiation doses (0-10 </w:t>
      </w:r>
      <w:proofErr w:type="spellStart"/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Gy</w:t>
      </w:r>
      <w:proofErr w:type="spellEnd"/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). (</w:t>
      </w:r>
      <w:r w:rsidR="008C6158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0A6993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Immunoblotting </w:t>
      </w:r>
      <w:r w:rsidR="0051042E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analysis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BTN3A1, p-ATM and γ-H2AX </w:t>
      </w:r>
      <w:r w:rsidR="000A6993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cells </w:t>
      </w:r>
      <w:r w:rsidR="003A1A1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collected at the </w:t>
      </w:r>
      <w:r w:rsidR="000A6993" w:rsidRPr="00E14722">
        <w:rPr>
          <w:rFonts w:ascii="Times New Roman" w:eastAsia="宋体" w:hAnsi="Times New Roman" w:cs="Times New Roman"/>
          <w:kern w:val="0"/>
          <w:sz w:val="24"/>
          <w:szCs w:val="24"/>
        </w:rPr>
        <w:t>indicated times after IR.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se data are representative of three independent experiments. Mean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± SD (n=3); </w:t>
      </w:r>
      <w:r w:rsidR="007534D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s, no significant difference;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* </w:t>
      </w:r>
      <w:r w:rsidR="004E1AE2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6D4623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bookmarkStart w:id="1" w:name="_GoBack"/>
      <w:bookmarkEnd w:id="1"/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 </w:t>
      </w:r>
      <w:proofErr w:type="gramStart"/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0.05;*</w:t>
      </w:r>
      <w:proofErr w:type="gramEnd"/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="004E1AE2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1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, and</w:t>
      </w:r>
      <w:r w:rsidR="007534D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***</w:t>
      </w:r>
      <w:r w:rsidR="004E1AE2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01</w:t>
      </w:r>
      <w:r w:rsidR="007534D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7534D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832CF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0832CF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3E50BC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D</w:t>
      </w:r>
      <w:r w:rsidR="000832CF" w:rsidRPr="00E1472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3E50BC" w:rsidRPr="00E14722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</w:t>
      </w:r>
      <w:r w:rsidR="003E50BC" w:rsidRPr="00E14722">
        <w:rPr>
          <w:rFonts w:ascii="Times New Roman" w:hAnsi="Times New Roman" w:cs="Times New Roman"/>
          <w:kern w:val="0"/>
          <w:sz w:val="24"/>
          <w:szCs w:val="24"/>
        </w:rPr>
        <w:t xml:space="preserve">The level of H2AX and </w:t>
      </w:r>
      <w:r w:rsidR="003E50BC" w:rsidRPr="00E14722">
        <w:rPr>
          <w:rFonts w:ascii="Times New Roman" w:eastAsia="宋体" w:hAnsi="Times New Roman" w:cs="Times New Roman"/>
          <w:kern w:val="0"/>
          <w:sz w:val="24"/>
          <w:szCs w:val="24"/>
        </w:rPr>
        <w:t>γ-H2A.X protein</w:t>
      </w:r>
      <w:r w:rsidR="003E50BC" w:rsidRPr="00E14722">
        <w:rPr>
          <w:rFonts w:ascii="Times New Roman" w:hAnsi="Times New Roman" w:cs="Times New Roman"/>
          <w:kern w:val="0"/>
          <w:sz w:val="24"/>
          <w:szCs w:val="24"/>
        </w:rPr>
        <w:t xml:space="preserve"> in BTN3A1-KD</w:t>
      </w:r>
      <w:r w:rsidR="003A3532" w:rsidRPr="00E1472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A3532" w:rsidRPr="00E14722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3A3532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3A3532" w:rsidRPr="00E14722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3E50BC" w:rsidRPr="00E14722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3A3532" w:rsidRPr="00E14722">
        <w:rPr>
          <w:rFonts w:ascii="Times New Roman" w:hAnsi="Times New Roman" w:cs="Times New Roman"/>
          <w:kern w:val="0"/>
          <w:sz w:val="24"/>
          <w:szCs w:val="24"/>
        </w:rPr>
        <w:t>BTN3A1</w:t>
      </w:r>
      <w:r w:rsidR="003E50BC" w:rsidRPr="00E14722">
        <w:rPr>
          <w:rFonts w:ascii="Times New Roman" w:hAnsi="Times New Roman" w:cs="Times New Roman"/>
          <w:kern w:val="0"/>
          <w:sz w:val="24"/>
          <w:szCs w:val="24"/>
        </w:rPr>
        <w:t xml:space="preserve">-OE </w:t>
      </w:r>
      <w:r w:rsidR="003A3532" w:rsidRPr="00E14722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3A3532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 w:rsidR="003A3532" w:rsidRPr="00E14722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A3532" w:rsidRPr="00E1472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E50BC" w:rsidRPr="00E14722">
        <w:rPr>
          <w:rFonts w:ascii="Times New Roman" w:hAnsi="Times New Roman" w:cs="Times New Roman"/>
          <w:kern w:val="0"/>
          <w:sz w:val="24"/>
          <w:szCs w:val="24"/>
        </w:rPr>
        <w:t xml:space="preserve">cells </w:t>
      </w:r>
      <w:r w:rsidR="003A353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ed with radiation (8Gy) </w:t>
      </w:r>
      <w:r w:rsidR="003E50BC" w:rsidRPr="00E14722">
        <w:rPr>
          <w:rFonts w:ascii="Times New Roman" w:hAnsi="Times New Roman" w:cs="Times New Roman"/>
          <w:kern w:val="0"/>
          <w:sz w:val="24"/>
          <w:szCs w:val="24"/>
        </w:rPr>
        <w:t>in a time-point dependent manner.</w:t>
      </w:r>
      <w:r w:rsidR="003F366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8C6158" w:rsidRPr="00E14722" w:rsidRDefault="000832CF" w:rsidP="008C615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/>
          <w:b/>
          <w:sz w:val="24"/>
          <w:szCs w:val="24"/>
        </w:rPr>
        <w:t>F</w:t>
      </w:r>
      <w:r w:rsidRPr="00E1472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6D4623">
        <w:rPr>
          <w:rFonts w:ascii="Times New Roman" w:hAnsi="Times New Roman" w:cs="Times New Roman"/>
          <w:b/>
          <w:sz w:val="24"/>
          <w:szCs w:val="24"/>
        </w:rPr>
        <w:t>.</w:t>
      </w:r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4623">
        <w:rPr>
          <w:rFonts w:ascii="Times New Roman" w:hAnsi="Times New Roman" w:cs="Times New Roman"/>
          <w:b/>
          <w:sz w:val="24"/>
          <w:szCs w:val="24"/>
        </w:rPr>
        <w:t>S</w:t>
      </w:r>
      <w:r w:rsidRPr="00E14722">
        <w:rPr>
          <w:rFonts w:ascii="Times New Roman" w:hAnsi="Times New Roman" w:cs="Times New Roman"/>
          <w:b/>
          <w:sz w:val="24"/>
          <w:szCs w:val="24"/>
        </w:rPr>
        <w:t>4</w:t>
      </w:r>
      <w:r w:rsidRPr="00E1472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Effect of BTN3A1 knockdown on DNA synthesis. KYSE150 and ECA109 cells treated with or without radiation (8 </w:t>
      </w:r>
      <w:proofErr w:type="spellStart"/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Gy</w:t>
      </w:r>
      <w:proofErr w:type="spellEnd"/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were fluorescently stained with </w:t>
      </w:r>
      <w:proofErr w:type="spellStart"/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EdU</w:t>
      </w:r>
      <w:proofErr w:type="spellEnd"/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green). The nucleus was stained with Hoechst 33342 (blue). The percentage of </w:t>
      </w:r>
      <w:proofErr w:type="spellStart"/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>EdU</w:t>
      </w:r>
      <w:proofErr w:type="spellEnd"/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-positive cells was shown in the </w:t>
      </w:r>
      <w:r w:rsidR="00DF2EB4" w:rsidRPr="00E14722">
        <w:rPr>
          <w:rFonts w:ascii="Times New Roman" w:eastAsia="宋体" w:hAnsi="Times New Roman" w:cs="Times New Roman"/>
          <w:kern w:val="0"/>
          <w:sz w:val="24"/>
          <w:szCs w:val="24"/>
        </w:rPr>
        <w:t>bottom</w:t>
      </w:r>
      <w:r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nel. Scale bar: 100 µm.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F32F09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) BTN3A1 (</w:t>
      </w:r>
      <w:proofErr w:type="spellStart"/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shMT</w:t>
      </w:r>
      <w:proofErr w:type="spellEnd"/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), a synonymous mutation, was constructed and transfected into KYSE150 cells to rescue BTN3A1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knockdown induced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transfecting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a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shRNA against BTN3A1 (sh-BTN3A1). 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WB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alysis of BTN3A1 expression. (</w:t>
      </w:r>
      <w:r w:rsidR="00F32F09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8C6158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</w:t>
      </w:r>
      <w:r w:rsidR="00F32F09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) CCK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-8 and c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olony formation assays were performed to</w:t>
      </w:r>
      <w:r w:rsidR="008C615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evaluate cell survival when BTN3A1 expression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restored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. (</w:t>
      </w:r>
      <w:r w:rsidR="00F32F09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8C6158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IF </w:t>
      </w:r>
      <w:bookmarkStart w:id="2" w:name="OLE_LINK89"/>
      <w:bookmarkStart w:id="3" w:name="OLE_LINK90"/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ining 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>was used to</w:t>
      </w:r>
      <w:bookmarkEnd w:id="2"/>
      <w:bookmarkEnd w:id="3"/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amine γ-H2A.X foci</w:t>
      </w:r>
      <w:r w:rsidR="00776496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776496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F32F09">
        <w:rPr>
          <w:rFonts w:ascii="Times New Roman" w:eastAsia="宋体" w:hAnsi="Times New Roman" w:cs="Times New Roman"/>
          <w:b/>
          <w:kern w:val="0"/>
          <w:sz w:val="24"/>
          <w:szCs w:val="24"/>
        </w:rPr>
        <w:t>F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proofErr w:type="spellStart"/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>EdU</w:t>
      </w:r>
      <w:proofErr w:type="spellEnd"/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says w</w:t>
      </w:r>
      <w:r w:rsidR="00F56D3B" w:rsidRPr="00E14722">
        <w:rPr>
          <w:rFonts w:ascii="Times New Roman" w:eastAsia="宋体" w:hAnsi="Times New Roman" w:cs="Times New Roman"/>
          <w:kern w:val="0"/>
          <w:sz w:val="24"/>
          <w:szCs w:val="24"/>
        </w:rPr>
        <w:t>ere conducted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evaluate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>DNA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>replicat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>ion</w:t>
      </w:r>
      <w:r w:rsidR="00C80E04" w:rsidRPr="00E1472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77649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These data are representative of three independent experiments.</w:t>
      </w:r>
      <w:r w:rsidR="00F32F09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ans ± SD (n=3)</w:t>
      </w:r>
      <w:r w:rsidR="00F32F09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F32F09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F32F09">
        <w:rPr>
          <w:rFonts w:ascii="Times New Roman" w:eastAsia="宋体" w:hAnsi="Times New Roman" w:cs="Times New Roman"/>
          <w:b/>
          <w:kern w:val="0"/>
          <w:sz w:val="24"/>
          <w:szCs w:val="24"/>
        </w:rPr>
        <w:t>G</w:t>
      </w:r>
      <w:r w:rsidR="00F32F09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F32F09" w:rsidRPr="00E14722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Representative images of</w:t>
      </w:r>
      <w:r w:rsidR="00F32F09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32F09" w:rsidRPr="00E14722">
        <w:rPr>
          <w:rFonts w:ascii="Times New Roman" w:eastAsia="宋体" w:hAnsi="Times New Roman" w:cs="Times New Roman"/>
          <w:kern w:val="0"/>
          <w:sz w:val="24"/>
          <w:szCs w:val="24"/>
        </w:rPr>
        <w:t>xenografts from the indicated</w:t>
      </w:r>
      <w:r w:rsidR="00F32F09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32F09" w:rsidRPr="00E14722">
        <w:rPr>
          <w:rFonts w:ascii="Times New Roman" w:eastAsia="宋体" w:hAnsi="Times New Roman" w:cs="Times New Roman"/>
          <w:kern w:val="0"/>
          <w:sz w:val="24"/>
          <w:szCs w:val="24"/>
        </w:rPr>
        <w:t>treatment groups. Tumor volumes and weights were measured.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615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s, no significant difference;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* </w:t>
      </w:r>
      <w:r w:rsidR="004E1AE2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 </w:t>
      </w:r>
      <w:proofErr w:type="gramStart"/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0.05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proofErr w:type="gramEnd"/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="004E1AE2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1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8C615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***</w:t>
      </w:r>
      <w:r w:rsidR="004E1AE2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4E1AE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6158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01</w:t>
      </w:r>
      <w:r w:rsidR="008C6158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461C14" w:rsidRPr="00E14722" w:rsidRDefault="00461C14" w:rsidP="008C61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E406B" w:rsidRPr="00E14722" w:rsidRDefault="00E043AD" w:rsidP="00AE406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/>
          <w:b/>
          <w:sz w:val="24"/>
          <w:szCs w:val="24"/>
        </w:rPr>
        <w:t>F</w:t>
      </w:r>
      <w:r w:rsidR="00461C14" w:rsidRPr="00E1472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6D4623">
        <w:rPr>
          <w:rFonts w:ascii="Times New Roman" w:hAnsi="Times New Roman" w:cs="Times New Roman"/>
          <w:b/>
          <w:sz w:val="24"/>
          <w:szCs w:val="24"/>
        </w:rPr>
        <w:t>.</w:t>
      </w:r>
      <w:r w:rsidR="00461C14"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4623">
        <w:rPr>
          <w:rFonts w:ascii="Times New Roman" w:hAnsi="Times New Roman" w:cs="Times New Roman"/>
          <w:b/>
          <w:sz w:val="24"/>
          <w:szCs w:val="24"/>
        </w:rPr>
        <w:t>S</w:t>
      </w:r>
      <w:r w:rsidR="00035444" w:rsidRPr="00E14722">
        <w:rPr>
          <w:rFonts w:ascii="Times New Roman" w:hAnsi="Times New Roman" w:cs="Times New Roman"/>
          <w:b/>
          <w:sz w:val="24"/>
          <w:szCs w:val="24"/>
        </w:rPr>
        <w:t>5</w:t>
      </w:r>
      <w:r w:rsidR="00461C14" w:rsidRPr="00E1472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E1C27" w:rsidRPr="00E147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1C27" w:rsidRPr="00E14722">
        <w:rPr>
          <w:rFonts w:ascii="Times New Roman" w:hAnsi="Times New Roman" w:cs="Times New Roman"/>
          <w:sz w:val="24"/>
          <w:szCs w:val="24"/>
        </w:rPr>
        <w:t>(</w:t>
      </w:r>
      <w:r w:rsidR="00AE1C27" w:rsidRPr="00E14722">
        <w:rPr>
          <w:rFonts w:ascii="Times New Roman" w:hAnsi="Times New Roman" w:cs="Times New Roman"/>
          <w:b/>
          <w:sz w:val="24"/>
          <w:szCs w:val="24"/>
        </w:rPr>
        <w:t>A</w:t>
      </w:r>
      <w:r w:rsidR="00AE1C27" w:rsidRPr="00E14722">
        <w:rPr>
          <w:rFonts w:ascii="Times New Roman" w:hAnsi="Times New Roman" w:cs="Times New Roman"/>
          <w:sz w:val="24"/>
          <w:szCs w:val="24"/>
        </w:rPr>
        <w:t xml:space="preserve">) </w:t>
      </w:r>
      <w:r w:rsidR="006B5525" w:rsidRPr="00E14722">
        <w:rPr>
          <w:rFonts w:ascii="Times New Roman" w:hAnsi="Times New Roman" w:cs="Times New Roman"/>
          <w:sz w:val="24"/>
          <w:szCs w:val="24"/>
        </w:rPr>
        <w:t>V</w:t>
      </w:r>
      <w:r w:rsidR="00AE1C27" w:rsidRPr="00E14722">
        <w:rPr>
          <w:rFonts w:ascii="Times New Roman" w:hAnsi="Times New Roman" w:cs="Times New Roman"/>
          <w:sz w:val="24"/>
          <w:szCs w:val="24"/>
        </w:rPr>
        <w:t xml:space="preserve">olcano </w:t>
      </w:r>
      <w:r w:rsidR="006B5525" w:rsidRPr="00E14722">
        <w:rPr>
          <w:rFonts w:ascii="Times New Roman" w:hAnsi="Times New Roman" w:cs="Times New Roman"/>
          <w:sz w:val="24"/>
          <w:szCs w:val="24"/>
        </w:rPr>
        <w:t xml:space="preserve">plot showing </w:t>
      </w:r>
      <w:r w:rsidR="00AE1C27" w:rsidRPr="00E14722">
        <w:rPr>
          <w:rFonts w:ascii="Times New Roman" w:hAnsi="Times New Roman" w:cs="Times New Roman"/>
          <w:sz w:val="24"/>
          <w:szCs w:val="24"/>
        </w:rPr>
        <w:t xml:space="preserve">the difference in </w:t>
      </w:r>
      <w:r w:rsidR="006B5525" w:rsidRPr="00E14722">
        <w:rPr>
          <w:rFonts w:ascii="Times New Roman" w:hAnsi="Times New Roman" w:cs="Times New Roman"/>
          <w:sz w:val="24"/>
          <w:szCs w:val="24"/>
        </w:rPr>
        <w:t>the level</w:t>
      </w:r>
      <w:r w:rsidR="00AE1C27" w:rsidRPr="00E14722">
        <w:rPr>
          <w:rFonts w:ascii="Times New Roman" w:hAnsi="Times New Roman" w:cs="Times New Roman"/>
          <w:sz w:val="24"/>
          <w:szCs w:val="24"/>
        </w:rPr>
        <w:t xml:space="preserve"> and </w:t>
      </w:r>
      <w:r w:rsidR="00AE1C27" w:rsidRPr="00E14722">
        <w:rPr>
          <w:rFonts w:ascii="Times New Roman" w:hAnsi="Times New Roman" w:cs="Times New Roman"/>
          <w:i/>
          <w:sz w:val="24"/>
          <w:szCs w:val="24"/>
        </w:rPr>
        <w:t>p</w:t>
      </w:r>
      <w:r w:rsidR="00AE1C27" w:rsidRPr="00E14722">
        <w:rPr>
          <w:rFonts w:ascii="Times New Roman" w:hAnsi="Times New Roman" w:cs="Times New Roman"/>
          <w:sz w:val="24"/>
          <w:szCs w:val="24"/>
        </w:rPr>
        <w:t xml:space="preserve"> value, which identified UL</w:t>
      </w:r>
      <w:r w:rsidR="006B5525" w:rsidRPr="00E14722">
        <w:rPr>
          <w:rFonts w:ascii="Times New Roman" w:hAnsi="Times New Roman" w:cs="Times New Roman"/>
          <w:sz w:val="24"/>
          <w:szCs w:val="24"/>
        </w:rPr>
        <w:t>K1 as the most relevant gene</w:t>
      </w:r>
      <w:r w:rsidR="00AE1C27" w:rsidRPr="00E14722">
        <w:rPr>
          <w:rFonts w:ascii="Times New Roman" w:hAnsi="Times New Roman" w:cs="Times New Roman"/>
          <w:sz w:val="24"/>
          <w:szCs w:val="24"/>
        </w:rPr>
        <w:t xml:space="preserve">. 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B5623C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B and C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Immunoblots of the key proteins 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involved 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>in apoptosis (</w:t>
      </w:r>
      <w:r w:rsidR="00B5623C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nd </w:t>
      </w:r>
      <w:proofErr w:type="spellStart"/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>pyroptosis</w:t>
      </w:r>
      <w:proofErr w:type="spellEnd"/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B5623C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6B552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cells 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with BTN3A1 knockdown. </w:t>
      </w:r>
      <w:r w:rsidR="00AE1C27" w:rsidRPr="00E14722">
        <w:rPr>
          <w:rFonts w:ascii="Times New Roman" w:hAnsi="Times New Roman" w:cs="Times New Roman"/>
          <w:sz w:val="24"/>
          <w:szCs w:val="24"/>
        </w:rPr>
        <w:t>(</w:t>
      </w:r>
      <w:r w:rsidR="00B5623C" w:rsidRPr="00E14722">
        <w:rPr>
          <w:rFonts w:ascii="Times New Roman" w:hAnsi="Times New Roman" w:cs="Times New Roman"/>
          <w:b/>
          <w:sz w:val="24"/>
          <w:szCs w:val="24"/>
        </w:rPr>
        <w:t>D</w:t>
      </w:r>
      <w:r w:rsidR="00AE1C27" w:rsidRPr="00E14722">
        <w:rPr>
          <w:rFonts w:ascii="Times New Roman" w:hAnsi="Times New Roman" w:cs="Times New Roman"/>
          <w:sz w:val="24"/>
          <w:szCs w:val="24"/>
        </w:rPr>
        <w:t>)</w:t>
      </w:r>
      <w:r w:rsidR="001D2694" w:rsidRPr="00E14722">
        <w:rPr>
          <w:rFonts w:ascii="Times New Roman" w:hAnsi="Times New Roman" w:cs="Times New Roman"/>
          <w:sz w:val="24"/>
          <w:szCs w:val="24"/>
        </w:rPr>
        <w:t xml:space="preserve"> </w:t>
      </w:r>
      <w:r w:rsidR="00357857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Control and BTN3A1-knockdown KYSE150 and ECA109 cells were treated with IR (8 </w:t>
      </w:r>
      <w:proofErr w:type="spellStart"/>
      <w:r w:rsidR="00357857" w:rsidRPr="00E14722">
        <w:rPr>
          <w:rFonts w:ascii="Times New Roman" w:eastAsia="宋体" w:hAnsi="Times New Roman" w:cs="Times New Roman"/>
          <w:kern w:val="0"/>
          <w:sz w:val="24"/>
          <w:szCs w:val="24"/>
        </w:rPr>
        <w:t>Gy</w:t>
      </w:r>
      <w:proofErr w:type="spellEnd"/>
      <w:r w:rsidR="00357857" w:rsidRPr="00E14722">
        <w:rPr>
          <w:rFonts w:ascii="Times New Roman" w:eastAsia="宋体" w:hAnsi="Times New Roman" w:cs="Times New Roman"/>
          <w:kern w:val="0"/>
          <w:sz w:val="24"/>
          <w:szCs w:val="24"/>
        </w:rPr>
        <w:t>) and</w:t>
      </w:r>
      <w:r w:rsidR="00357857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357857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cultured for 24 h, followed by immunoblotting with the indicated antibodies. </w:t>
      </w:r>
      <w:r w:rsidR="001D2694" w:rsidRPr="00E14722">
        <w:rPr>
          <w:rFonts w:ascii="Times New Roman" w:hAnsi="Times New Roman" w:cs="Times New Roman"/>
          <w:sz w:val="24"/>
          <w:szCs w:val="24"/>
        </w:rPr>
        <w:t>(</w:t>
      </w:r>
      <w:r w:rsidR="00A4308E">
        <w:rPr>
          <w:rFonts w:ascii="Times New Roman" w:hAnsi="Times New Roman" w:cs="Times New Roman"/>
          <w:b/>
          <w:sz w:val="24"/>
          <w:szCs w:val="24"/>
        </w:rPr>
        <w:t>E</w:t>
      </w:r>
      <w:r w:rsidR="001D2694" w:rsidRPr="00E14722">
        <w:rPr>
          <w:rFonts w:ascii="Times New Roman" w:hAnsi="Times New Roman" w:cs="Times New Roman"/>
          <w:sz w:val="24"/>
          <w:szCs w:val="24"/>
        </w:rPr>
        <w:t>)</w:t>
      </w:r>
      <w:r w:rsidR="00790D84" w:rsidRPr="00E14722">
        <w:rPr>
          <w:rFonts w:ascii="Times New Roman" w:hAnsi="Times New Roman" w:cs="Times New Roman"/>
          <w:sz w:val="24"/>
          <w:szCs w:val="24"/>
        </w:rPr>
        <w:t xml:space="preserve"> 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>Control and shBTN3A1#2 KYSE150 cells were</w:t>
      </w:r>
      <w:r w:rsidR="00790D84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>tran</w:t>
      </w:r>
      <w:r w:rsidR="00DE59C3" w:rsidRPr="00E1472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fected with mRFP-GFP-LC3B and treated with or without radiation (8 </w:t>
      </w:r>
      <w:proofErr w:type="spellStart"/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>Gy</w:t>
      </w:r>
      <w:proofErr w:type="spellEnd"/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>). The confocal microscopy analysis is shown. Scale bar, 10 µm.</w:t>
      </w:r>
      <w:r w:rsidR="001D2694" w:rsidRPr="00E14722">
        <w:rPr>
          <w:rFonts w:ascii="Times New Roman" w:hAnsi="Times New Roman" w:cs="Times New Roman"/>
          <w:sz w:val="24"/>
          <w:szCs w:val="24"/>
        </w:rPr>
        <w:t xml:space="preserve"> (</w:t>
      </w:r>
      <w:r w:rsidR="00A4308E">
        <w:rPr>
          <w:rFonts w:ascii="Times New Roman" w:hAnsi="Times New Roman" w:cs="Times New Roman"/>
          <w:b/>
          <w:sz w:val="24"/>
          <w:szCs w:val="24"/>
        </w:rPr>
        <w:t>F</w:t>
      </w:r>
      <w:r w:rsidR="001D2694" w:rsidRPr="00E14722">
        <w:rPr>
          <w:rFonts w:ascii="Times New Roman" w:hAnsi="Times New Roman" w:cs="Times New Roman"/>
          <w:sz w:val="24"/>
          <w:szCs w:val="24"/>
        </w:rPr>
        <w:t>)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utophagosomes were observed using transmission electron microscopy.</w:t>
      </w:r>
      <w:r w:rsidR="00790D84" w:rsidRPr="00E14722">
        <w:t xml:space="preserve"> 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Red arrows indicated autophagosome formation. Scale bar, 2 µm. </w:t>
      </w:r>
      <w:r w:rsidR="00B5623C" w:rsidRPr="00E14722">
        <w:rPr>
          <w:rFonts w:ascii="Times New Roman" w:hAnsi="Times New Roman" w:cs="Times New Roman"/>
          <w:sz w:val="24"/>
          <w:szCs w:val="24"/>
        </w:rPr>
        <w:t>(</w:t>
      </w:r>
      <w:r w:rsidR="00A4308E">
        <w:rPr>
          <w:rFonts w:ascii="Times New Roman" w:hAnsi="Times New Roman" w:cs="Times New Roman"/>
          <w:b/>
          <w:sz w:val="24"/>
          <w:szCs w:val="24"/>
        </w:rPr>
        <w:t>G</w:t>
      </w:r>
      <w:r w:rsidR="00B5623C" w:rsidRPr="00E14722">
        <w:rPr>
          <w:rFonts w:ascii="Times New Roman" w:hAnsi="Times New Roman" w:cs="Times New Roman"/>
          <w:sz w:val="24"/>
          <w:szCs w:val="24"/>
        </w:rPr>
        <w:t>)</w:t>
      </w:r>
      <w:r w:rsidR="004F5ACE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mmunoblotting analysis of the protein levels of in KYSE150 cells stably overexpressing</w:t>
      </w:r>
      <w:r w:rsidR="003F366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TN3A1 </w:t>
      </w:r>
      <w:r w:rsidR="004F5ACE" w:rsidRPr="00E14722">
        <w:rPr>
          <w:rFonts w:ascii="Times New Roman" w:eastAsia="宋体" w:hAnsi="Times New Roman" w:cs="Times New Roman"/>
          <w:kern w:val="0"/>
          <w:sz w:val="24"/>
          <w:szCs w:val="24"/>
        </w:rPr>
        <w:t>and treated with 100 </w:t>
      </w:r>
      <w:proofErr w:type="spellStart"/>
      <w:r w:rsidR="004F5ACE" w:rsidRPr="00E14722">
        <w:rPr>
          <w:rFonts w:ascii="Times New Roman" w:eastAsia="宋体" w:hAnsi="Times New Roman" w:cs="Times New Roman"/>
          <w:kern w:val="0"/>
          <w:sz w:val="24"/>
          <w:szCs w:val="24"/>
        </w:rPr>
        <w:t>nM</w:t>
      </w:r>
      <w:proofErr w:type="spellEnd"/>
      <w:r w:rsidR="004F5ACE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fA1 for 24 h.</w:t>
      </w:r>
      <w:r w:rsidR="00B5623C" w:rsidRPr="00E14722">
        <w:rPr>
          <w:rFonts w:ascii="Times New Roman" w:hAnsi="Times New Roman" w:cs="Times New Roman"/>
          <w:sz w:val="24"/>
          <w:szCs w:val="24"/>
        </w:rPr>
        <w:t xml:space="preserve"> 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A4308E">
        <w:rPr>
          <w:rFonts w:ascii="Times New Roman" w:eastAsia="宋体" w:hAnsi="Times New Roman" w:cs="Times New Roman"/>
          <w:b/>
          <w:kern w:val="0"/>
          <w:sz w:val="24"/>
          <w:szCs w:val="24"/>
        </w:rPr>
        <w:t>H</w:t>
      </w:r>
      <w:r w:rsidR="004F5ACE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BTN3A1 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increased</w:t>
      </w:r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accumulation of </w:t>
      </w:r>
      <w:r w:rsidR="00665D1C" w:rsidRPr="00E14722">
        <w:rPr>
          <w:rFonts w:ascii="Times New Roman" w:eastAsia="宋体" w:hAnsi="Times New Roman" w:cs="Times New Roman"/>
          <w:kern w:val="0"/>
          <w:sz w:val="24"/>
          <w:szCs w:val="24"/>
        </w:rPr>
        <w:t>mRFP-GFP-LC3B</w:t>
      </w:r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puncta</w:t>
      </w:r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KYSE150 cells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, but</w:t>
      </w:r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fA1 inhibited the function of BTN3A1. Cells were transfected with NC or BTN3A1 </w:t>
      </w:r>
      <w:hyperlink r:id="rId6" w:history="1">
        <w:r w:rsidR="00CB49DD" w:rsidRPr="00E14722">
          <w:rPr>
            <w:rFonts w:ascii="Times New Roman" w:eastAsia="宋体" w:hAnsi="Times New Roman" w:cs="Times New Roman"/>
            <w:kern w:val="0"/>
            <w:sz w:val="24"/>
            <w:szCs w:val="24"/>
          </w:rPr>
          <w:t>plasmid</w:t>
        </w:r>
      </w:hyperlink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reated 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with 100 </w:t>
      </w:r>
      <w:proofErr w:type="spellStart"/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nM</w:t>
      </w:r>
      <w:proofErr w:type="spellEnd"/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f</w:t>
      </w:r>
      <w:r w:rsidR="00874874" w:rsidRPr="00E14722">
        <w:rPr>
          <w:rFonts w:ascii="Times New Roman" w:eastAsia="宋体" w:hAnsi="Times New Roman" w:cs="Times New Roman"/>
          <w:kern w:val="0"/>
          <w:sz w:val="24"/>
          <w:szCs w:val="24"/>
        </w:rPr>
        <w:t>A1 for 24 h.</w:t>
      </w:r>
      <w:r w:rsidR="00B5623C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>These data are representative of three independent experiments. Mean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± SD (n=3); </w:t>
      </w:r>
      <w:r w:rsidR="00AE406B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s, no significant difference; </w:t>
      </w:r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* </w:t>
      </w:r>
      <w:r w:rsidR="004104CD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4104CD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 </w:t>
      </w:r>
      <w:proofErr w:type="gramStart"/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>0.05;*</w:t>
      </w:r>
      <w:proofErr w:type="gramEnd"/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="004104CD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4104CD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E422A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1, and</w:t>
      </w:r>
      <w:r w:rsidR="00AE406B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>***</w:t>
      </w:r>
      <w:r w:rsidR="004104CD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4104CD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E406B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01</w:t>
      </w:r>
      <w:r w:rsidR="00AE406B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055354" w:rsidRPr="00E14722" w:rsidRDefault="00055354" w:rsidP="00AE406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575C4" w:rsidRPr="00C93842" w:rsidRDefault="00E043AD" w:rsidP="00C9384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14722">
        <w:rPr>
          <w:rFonts w:ascii="Times New Roman" w:hAnsi="Times New Roman" w:cs="Times New Roman"/>
          <w:b/>
          <w:sz w:val="24"/>
          <w:szCs w:val="24"/>
        </w:rPr>
        <w:t>F</w:t>
      </w:r>
      <w:r w:rsidR="00055354" w:rsidRPr="00E1472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6D4623">
        <w:rPr>
          <w:rFonts w:ascii="Times New Roman" w:hAnsi="Times New Roman" w:cs="Times New Roman"/>
          <w:b/>
          <w:sz w:val="24"/>
          <w:szCs w:val="24"/>
        </w:rPr>
        <w:t>.</w:t>
      </w:r>
      <w:r w:rsidR="00055354" w:rsidRPr="00E147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4623">
        <w:rPr>
          <w:rFonts w:ascii="Times New Roman" w:hAnsi="Times New Roman" w:cs="Times New Roman"/>
          <w:b/>
          <w:sz w:val="24"/>
          <w:szCs w:val="24"/>
        </w:rPr>
        <w:t>S6</w:t>
      </w:r>
      <w:r w:rsidR="00055354" w:rsidRPr="00E1472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 (</w:t>
      </w:r>
      <w:r w:rsidR="00055354" w:rsidRPr="00E14722">
        <w:rPr>
          <w:rFonts w:ascii="Times New Roman" w:hAnsi="Times New Roman" w:cs="Times New Roman"/>
          <w:b/>
          <w:sz w:val="24"/>
          <w:szCs w:val="24"/>
        </w:rPr>
        <w:t>A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) </w:t>
      </w:r>
      <w:r w:rsidR="003E422A" w:rsidRPr="00E14722">
        <w:rPr>
          <w:rFonts w:ascii="Times New Roman" w:hAnsi="Times New Roman" w:cs="Times New Roman"/>
          <w:sz w:val="24"/>
          <w:szCs w:val="24"/>
        </w:rPr>
        <w:t>Heat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map </w:t>
      </w:r>
      <w:r w:rsidR="003E422A" w:rsidRPr="00E14722">
        <w:rPr>
          <w:rFonts w:ascii="Times New Roman" w:hAnsi="Times New Roman" w:cs="Times New Roman"/>
          <w:sz w:val="24"/>
          <w:szCs w:val="24"/>
        </w:rPr>
        <w:t>of data from the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5354" w:rsidRPr="00E14722">
        <w:rPr>
          <w:rFonts w:ascii="Times New Roman" w:hAnsi="Times New Roman" w:cs="Times New Roman"/>
          <w:sz w:val="24"/>
          <w:szCs w:val="24"/>
        </w:rPr>
        <w:t>HADb</w:t>
      </w:r>
      <w:proofErr w:type="spellEnd"/>
      <w:r w:rsidR="00055354" w:rsidRPr="00E14722">
        <w:rPr>
          <w:rFonts w:ascii="Times New Roman" w:hAnsi="Times New Roman" w:cs="Times New Roman"/>
          <w:sz w:val="24"/>
          <w:szCs w:val="24"/>
        </w:rPr>
        <w:t xml:space="preserve"> Human Autoph</w:t>
      </w:r>
      <w:r w:rsidR="003E422A" w:rsidRPr="00E14722">
        <w:rPr>
          <w:rFonts w:ascii="Times New Roman" w:hAnsi="Times New Roman" w:cs="Times New Roman"/>
          <w:sz w:val="24"/>
          <w:szCs w:val="24"/>
        </w:rPr>
        <w:t xml:space="preserve">agy database revealed that 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BTN3A1 </w:t>
      </w:r>
      <w:r w:rsidR="003E422A" w:rsidRPr="00E14722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055354" w:rsidRPr="00E14722">
        <w:rPr>
          <w:rFonts w:ascii="Times New Roman" w:hAnsi="Times New Roman" w:cs="Times New Roman"/>
          <w:sz w:val="24"/>
          <w:szCs w:val="24"/>
        </w:rPr>
        <w:t>was significantly correlated with ULK1</w:t>
      </w:r>
      <w:r w:rsidR="003E422A" w:rsidRPr="00E14722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. The data </w:t>
      </w:r>
      <w:r w:rsidR="00DE5C34" w:rsidRPr="00E14722">
        <w:rPr>
          <w:rFonts w:ascii="Times New Roman" w:hAnsi="Times New Roman" w:cs="Times New Roman"/>
          <w:sz w:val="24"/>
          <w:szCs w:val="24"/>
        </w:rPr>
        <w:t>were obtained from the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 ESCC samples </w:t>
      </w:r>
      <w:r w:rsidR="00DE5C34" w:rsidRPr="00E14722">
        <w:rPr>
          <w:rFonts w:ascii="Times New Roman" w:hAnsi="Times New Roman" w:cs="Times New Roman"/>
          <w:sz w:val="24"/>
          <w:szCs w:val="24"/>
        </w:rPr>
        <w:t>in the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 GEO database (i.e., 50 ESCC cases, Accession Number</w:t>
      </w:r>
      <w:r w:rsidR="00DE5C34" w:rsidRPr="00E14722">
        <w:rPr>
          <w:rFonts w:ascii="Times New Roman" w:hAnsi="Times New Roman" w:cs="Times New Roman"/>
          <w:sz w:val="24"/>
          <w:szCs w:val="24"/>
        </w:rPr>
        <w:t>s</w:t>
      </w:r>
      <w:r w:rsidR="00055354" w:rsidRPr="00E14722">
        <w:rPr>
          <w:rFonts w:ascii="Times New Roman" w:hAnsi="Times New Roman" w:cs="Times New Roman"/>
          <w:sz w:val="24"/>
          <w:szCs w:val="24"/>
        </w:rPr>
        <w:t xml:space="preserve"> GSE161533, GES20347, </w:t>
      </w:r>
      <w:r w:rsidR="00DE5C34" w:rsidRPr="00E14722">
        <w:rPr>
          <w:rFonts w:ascii="Times New Roman" w:hAnsi="Times New Roman" w:cs="Times New Roman"/>
          <w:sz w:val="24"/>
          <w:szCs w:val="24"/>
        </w:rPr>
        <w:t xml:space="preserve">and </w:t>
      </w:r>
      <w:r w:rsidR="00055354" w:rsidRPr="00E14722">
        <w:rPr>
          <w:rFonts w:ascii="Times New Roman" w:hAnsi="Times New Roman" w:cs="Times New Roman"/>
          <w:sz w:val="24"/>
          <w:szCs w:val="24"/>
        </w:rPr>
        <w:t>GSE1735).</w:t>
      </w:r>
      <w:r w:rsidR="009239C9" w:rsidRPr="00E14722">
        <w:rPr>
          <w:rFonts w:ascii="Times New Roman" w:hAnsi="Times New Roman" w:cs="Times New Roman"/>
          <w:sz w:val="24"/>
          <w:szCs w:val="24"/>
        </w:rPr>
        <w:t xml:space="preserve"> (</w:t>
      </w:r>
      <w:r w:rsidR="009239C9" w:rsidRPr="00E14722">
        <w:rPr>
          <w:rFonts w:ascii="Times New Roman" w:hAnsi="Times New Roman" w:cs="Times New Roman"/>
          <w:b/>
          <w:sz w:val="24"/>
          <w:szCs w:val="24"/>
        </w:rPr>
        <w:t>B</w:t>
      </w:r>
      <w:r w:rsidR="009239C9" w:rsidRPr="00E14722">
        <w:rPr>
          <w:rFonts w:ascii="Times New Roman" w:hAnsi="Times New Roman" w:cs="Times New Roman"/>
          <w:sz w:val="24"/>
          <w:szCs w:val="24"/>
        </w:rPr>
        <w:t xml:space="preserve">) </w:t>
      </w:r>
      <w:r w:rsidR="00DE5C34" w:rsidRPr="00E14722">
        <w:rPr>
          <w:rFonts w:ascii="Times New Roman" w:hAnsi="Times New Roman" w:cs="Times New Roman"/>
          <w:sz w:val="24"/>
          <w:szCs w:val="24"/>
        </w:rPr>
        <w:t>Co</w:t>
      </w:r>
      <w:r w:rsidR="009239C9" w:rsidRPr="00E14722">
        <w:rPr>
          <w:rFonts w:ascii="Times New Roman" w:hAnsi="Times New Roman" w:cs="Times New Roman"/>
          <w:sz w:val="24"/>
          <w:szCs w:val="24"/>
        </w:rPr>
        <w:t>immunoprecipitation of BTN3A1 and ULK1 was performed in ECA 109 cells. (</w:t>
      </w:r>
      <w:r w:rsidR="009239C9" w:rsidRPr="00E14722">
        <w:rPr>
          <w:rFonts w:ascii="Times New Roman" w:hAnsi="Times New Roman" w:cs="Times New Roman"/>
          <w:b/>
          <w:sz w:val="24"/>
          <w:szCs w:val="24"/>
        </w:rPr>
        <w:t>C</w:t>
      </w:r>
      <w:r w:rsidR="00892180" w:rsidRPr="00E14722">
        <w:rPr>
          <w:rFonts w:ascii="Times New Roman" w:hAnsi="Times New Roman" w:cs="Times New Roman"/>
          <w:b/>
          <w:sz w:val="24"/>
          <w:szCs w:val="24"/>
        </w:rPr>
        <w:t xml:space="preserve"> and D</w:t>
      </w:r>
      <w:r w:rsidR="009239C9" w:rsidRPr="00E14722">
        <w:rPr>
          <w:rFonts w:ascii="Times New Roman" w:hAnsi="Times New Roman" w:cs="Times New Roman"/>
          <w:sz w:val="24"/>
          <w:szCs w:val="24"/>
        </w:rPr>
        <w:t xml:space="preserve">) 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>Statistical analysis of BTN3A1, ULK1, p-ULK1(S555) and p-ULK1(S757)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levels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92180" w:rsidRPr="00E14722">
        <w:rPr>
          <w:rFonts w:ascii="Times New Roman" w:hAnsi="Times New Roman" w:cs="Times New Roman"/>
          <w:sz w:val="24"/>
          <w:szCs w:val="24"/>
        </w:rPr>
        <w:t xml:space="preserve">in 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>KYSE150 and ECA109 cells transfected with BTN3A1-specific plasmid</w:t>
      </w:r>
      <w:r w:rsidR="00892180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(BTN-OE), BTN3A1 shRNA lentivirus, or corresponding </w:t>
      </w:r>
      <w:proofErr w:type="gramStart"/>
      <w:r w:rsidR="00CB49DD" w:rsidRPr="00E14722">
        <w:rPr>
          <w:rFonts w:ascii="Times New Roman" w:eastAsia="宋体" w:hAnsi="Times New Roman" w:cs="Times New Roman"/>
          <w:kern w:val="0"/>
          <w:sz w:val="24"/>
          <w:szCs w:val="24"/>
        </w:rPr>
        <w:t>control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="00790D84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utophagy that was </w:t>
      </w:r>
      <w:r w:rsidR="00790D84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su</w:t>
      </w:r>
      <w:r w:rsidR="00790D84" w:rsidRPr="00E14722">
        <w:rPr>
          <w:rFonts w:ascii="Times New Roman" w:eastAsia="宋体" w:hAnsi="Times New Roman" w:cs="Times New Roman"/>
          <w:kern w:val="0"/>
          <w:sz w:val="24"/>
          <w:szCs w:val="24"/>
        </w:rPr>
        <w:t>ppressed by shBTN3A1#2 was rescued by treatment with LYN-1604.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790D84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F and G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F933A0" w:rsidRPr="00E14722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Statistical analysis 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>of BTN3A1 and HIF-1α</w:t>
      </w:r>
      <w:r w:rsidR="00C263C6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933A0" w:rsidRPr="00E14722">
        <w:rPr>
          <w:rFonts w:ascii="Times New Roman" w:hAnsi="Times New Roman" w:cs="Times New Roman"/>
          <w:sz w:val="24"/>
          <w:szCs w:val="24"/>
        </w:rPr>
        <w:t xml:space="preserve">in </w:t>
      </w:r>
      <w:r w:rsidR="00F933A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KYSE150 and ECA109 cells with radiation (8 </w:t>
      </w:r>
      <w:proofErr w:type="spellStart"/>
      <w:r w:rsidR="00F933A0" w:rsidRPr="00E14722">
        <w:rPr>
          <w:rFonts w:ascii="Times New Roman" w:eastAsia="宋体" w:hAnsi="Times New Roman" w:cs="Times New Roman"/>
          <w:kern w:val="0"/>
          <w:sz w:val="24"/>
          <w:szCs w:val="24"/>
        </w:rPr>
        <w:t>Gy</w:t>
      </w:r>
      <w:proofErr w:type="spellEnd"/>
      <w:r w:rsidR="00F933A0" w:rsidRPr="00E14722">
        <w:rPr>
          <w:rFonts w:ascii="Times New Roman" w:eastAsia="宋体" w:hAnsi="Times New Roman" w:cs="Times New Roman"/>
          <w:kern w:val="0"/>
          <w:sz w:val="24"/>
          <w:szCs w:val="24"/>
        </w:rPr>
        <w:t>) or not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GAPDH 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protein level was used as the internal standard. 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>he averages of triplicate experiments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shown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>. (</w:t>
      </w:r>
      <w:r w:rsidR="00790D84" w:rsidRPr="00E14722">
        <w:rPr>
          <w:rFonts w:ascii="Times New Roman" w:eastAsia="宋体" w:hAnsi="Times New Roman" w:cs="Times New Roman"/>
          <w:b/>
          <w:kern w:val="0"/>
          <w:sz w:val="24"/>
          <w:szCs w:val="24"/>
        </w:rPr>
        <w:t>H</w:t>
      </w:r>
      <w:r w:rsidR="00892180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KYSE150 </w:t>
      </w:r>
      <w:r w:rsidR="0039320D" w:rsidRPr="00E14722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ECA109 cells were</w:t>
      </w:r>
      <w:r w:rsidR="00762445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>harvested 48 h after transfection with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35444" w:rsidRPr="00E14722">
        <w:rPr>
          <w:rFonts w:ascii="Times New Roman" w:eastAsia="宋体" w:hAnsi="Times New Roman" w:cs="Times New Roman"/>
          <w:kern w:val="0"/>
          <w:sz w:val="24"/>
          <w:szCs w:val="24"/>
        </w:rPr>
        <w:t>shBTN3A1#1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F16B3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lentivirus 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>or corres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ponding </w:t>
      </w:r>
      <w:r w:rsidR="003F16B3" w:rsidRPr="00E14722">
        <w:rPr>
          <w:rFonts w:ascii="Times New Roman" w:eastAsia="宋体" w:hAnsi="Times New Roman" w:cs="Times New Roman"/>
          <w:kern w:val="0"/>
          <w:sz w:val="24"/>
          <w:szCs w:val="24"/>
        </w:rPr>
        <w:t>control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>. The lysates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immunoblo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>tted and quantified using Image</w:t>
      </w:r>
      <w:r w:rsidR="00762445" w:rsidRPr="00E14722">
        <w:rPr>
          <w:rFonts w:ascii="Times New Roman" w:eastAsia="宋体" w:hAnsi="Times New Roman" w:cs="Times New Roman"/>
          <w:kern w:val="0"/>
          <w:sz w:val="24"/>
          <w:szCs w:val="24"/>
        </w:rPr>
        <w:t>J software.</w:t>
      </w:r>
      <w:r w:rsidR="00486CEE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These data are representative of three independent experiments. Mean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± SD (n=3); </w:t>
      </w:r>
      <w:r w:rsidR="00544FA2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s, no significant difference; 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* </w:t>
      </w:r>
      <w:r w:rsidR="00017A2F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017A2F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 </w:t>
      </w:r>
      <w:proofErr w:type="gramStart"/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0.05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proofErr w:type="gramEnd"/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="00017A2F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017A2F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1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544FA2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E5C34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***</w:t>
      </w:r>
      <w:r w:rsidR="00017A2F" w:rsidRPr="00E1472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 w:rsidR="00017A2F" w:rsidRPr="00E1472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44FA2" w:rsidRPr="00E14722">
        <w:rPr>
          <w:rFonts w:ascii="Times New Roman" w:eastAsia="宋体" w:hAnsi="Times New Roman" w:cs="Times New Roman"/>
          <w:kern w:val="0"/>
          <w:sz w:val="24"/>
          <w:szCs w:val="24"/>
        </w:rPr>
        <w:t>&lt; 0.001</w:t>
      </w:r>
      <w:r w:rsidR="00544FA2" w:rsidRPr="00E14722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2575C4" w:rsidRPr="00C93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EB5" w:rsidRDefault="00756EB5" w:rsidP="00FE55F1">
      <w:r>
        <w:separator/>
      </w:r>
    </w:p>
  </w:endnote>
  <w:endnote w:type="continuationSeparator" w:id="0">
    <w:p w:rsidR="00756EB5" w:rsidRDefault="00756EB5" w:rsidP="00FE5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EB5" w:rsidRDefault="00756EB5" w:rsidP="00FE55F1">
      <w:r>
        <w:separator/>
      </w:r>
    </w:p>
  </w:footnote>
  <w:footnote w:type="continuationSeparator" w:id="0">
    <w:p w:rsidR="00756EB5" w:rsidRDefault="00756EB5" w:rsidP="00FE5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FB0"/>
    <w:rsid w:val="00017050"/>
    <w:rsid w:val="00017A2F"/>
    <w:rsid w:val="00035444"/>
    <w:rsid w:val="00055354"/>
    <w:rsid w:val="00080911"/>
    <w:rsid w:val="000832CF"/>
    <w:rsid w:val="00095A1F"/>
    <w:rsid w:val="000A6993"/>
    <w:rsid w:val="00122967"/>
    <w:rsid w:val="001D2694"/>
    <w:rsid w:val="00231FB0"/>
    <w:rsid w:val="00242CDF"/>
    <w:rsid w:val="002575C4"/>
    <w:rsid w:val="002D125C"/>
    <w:rsid w:val="00326F46"/>
    <w:rsid w:val="00357857"/>
    <w:rsid w:val="00387B8A"/>
    <w:rsid w:val="0039320D"/>
    <w:rsid w:val="003A1A18"/>
    <w:rsid w:val="003A3532"/>
    <w:rsid w:val="003E00C3"/>
    <w:rsid w:val="003E422A"/>
    <w:rsid w:val="003E50BC"/>
    <w:rsid w:val="003F16B3"/>
    <w:rsid w:val="003F3666"/>
    <w:rsid w:val="003F607C"/>
    <w:rsid w:val="004104CD"/>
    <w:rsid w:val="00461C14"/>
    <w:rsid w:val="00486CEE"/>
    <w:rsid w:val="004B367E"/>
    <w:rsid w:val="004E1AE2"/>
    <w:rsid w:val="004F5ACE"/>
    <w:rsid w:val="0051042E"/>
    <w:rsid w:val="00544FA2"/>
    <w:rsid w:val="00554479"/>
    <w:rsid w:val="005B0BD0"/>
    <w:rsid w:val="005D1351"/>
    <w:rsid w:val="006571F6"/>
    <w:rsid w:val="00665D1C"/>
    <w:rsid w:val="006B5525"/>
    <w:rsid w:val="006D4623"/>
    <w:rsid w:val="00720EAD"/>
    <w:rsid w:val="007444B1"/>
    <w:rsid w:val="007534D8"/>
    <w:rsid w:val="00756EB5"/>
    <w:rsid w:val="00762445"/>
    <w:rsid w:val="00776496"/>
    <w:rsid w:val="00790D84"/>
    <w:rsid w:val="00794248"/>
    <w:rsid w:val="007A36AA"/>
    <w:rsid w:val="007C059A"/>
    <w:rsid w:val="008342B8"/>
    <w:rsid w:val="00874874"/>
    <w:rsid w:val="00892180"/>
    <w:rsid w:val="008C6158"/>
    <w:rsid w:val="009239C9"/>
    <w:rsid w:val="00927BAE"/>
    <w:rsid w:val="00A138DD"/>
    <w:rsid w:val="00A4308E"/>
    <w:rsid w:val="00A63759"/>
    <w:rsid w:val="00AB2DFF"/>
    <w:rsid w:val="00AE1C27"/>
    <w:rsid w:val="00AE2DFA"/>
    <w:rsid w:val="00AE406B"/>
    <w:rsid w:val="00B1318C"/>
    <w:rsid w:val="00B17BF1"/>
    <w:rsid w:val="00B5623C"/>
    <w:rsid w:val="00C05320"/>
    <w:rsid w:val="00C263C6"/>
    <w:rsid w:val="00C751C7"/>
    <w:rsid w:val="00C80E04"/>
    <w:rsid w:val="00C80F00"/>
    <w:rsid w:val="00C93842"/>
    <w:rsid w:val="00CA552B"/>
    <w:rsid w:val="00CB49DD"/>
    <w:rsid w:val="00CE3D1E"/>
    <w:rsid w:val="00D04C8C"/>
    <w:rsid w:val="00DC34D8"/>
    <w:rsid w:val="00DE59C3"/>
    <w:rsid w:val="00DE5C34"/>
    <w:rsid w:val="00DF2EB4"/>
    <w:rsid w:val="00E043AD"/>
    <w:rsid w:val="00E14722"/>
    <w:rsid w:val="00E7314C"/>
    <w:rsid w:val="00E9278D"/>
    <w:rsid w:val="00E933B5"/>
    <w:rsid w:val="00EB584B"/>
    <w:rsid w:val="00ED5D36"/>
    <w:rsid w:val="00EE6FF6"/>
    <w:rsid w:val="00F04784"/>
    <w:rsid w:val="00F32F09"/>
    <w:rsid w:val="00F56D3B"/>
    <w:rsid w:val="00F933A0"/>
    <w:rsid w:val="00FA0573"/>
    <w:rsid w:val="00FA4582"/>
    <w:rsid w:val="00FB25E9"/>
    <w:rsid w:val="00FB50EA"/>
    <w:rsid w:val="00FE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178DC"/>
  <w15:chartTrackingRefBased/>
  <w15:docId w15:val="{1786CAE1-3E11-4DDE-A3DE-4945DE0D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5F1"/>
    <w:rPr>
      <w:sz w:val="18"/>
      <w:szCs w:val="18"/>
    </w:rPr>
  </w:style>
  <w:style w:type="character" w:customStyle="1" w:styleId="q4iawc">
    <w:name w:val="q4iawc"/>
    <w:basedOn w:val="a0"/>
    <w:rsid w:val="00ED5D36"/>
  </w:style>
  <w:style w:type="character" w:customStyle="1" w:styleId="apple-converted-space">
    <w:name w:val="apple-converted-space"/>
    <w:basedOn w:val="a0"/>
    <w:rsid w:val="007444B1"/>
  </w:style>
  <w:style w:type="character" w:styleId="a7">
    <w:name w:val="Hyperlink"/>
    <w:basedOn w:val="a0"/>
    <w:uiPriority w:val="99"/>
    <w:semiHidden/>
    <w:unhideWhenUsed/>
    <w:rsid w:val="00CB49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Program%20Files%20(x86)\Youdao\Dict\7.5.1.0\resultui\dict\result.html?keyword=plasmid&amp;lang=e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3</Pages>
  <Words>754</Words>
  <Characters>4302</Characters>
  <Application>Microsoft Office Word</Application>
  <DocSecurity>0</DocSecurity>
  <Lines>35</Lines>
  <Paragraphs>10</Paragraphs>
  <ScaleCrop>false</ScaleCrop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文敬</dc:creator>
  <cp:keywords/>
  <dc:description/>
  <cp:lastModifiedBy>ZY1314</cp:lastModifiedBy>
  <cp:revision>70</cp:revision>
  <dcterms:created xsi:type="dcterms:W3CDTF">2022-08-16T07:26:00Z</dcterms:created>
  <dcterms:modified xsi:type="dcterms:W3CDTF">2022-11-09T16:07:00Z</dcterms:modified>
</cp:coreProperties>
</file>